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: Table S1:  Mitochondrial genes (n = 118) differentially regulated between subjects with septic shock and normal control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08"/>
        <w:gridCol w:w="1095"/>
        <w:gridCol w:w="5857"/>
      </w:tblGrid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ffymetrix I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71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3, 12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248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mase, bet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2486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mase, bet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110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12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F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assembly factor 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298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1, 7.5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354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mase, bet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67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B, iron sulfur (Ip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325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J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F6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790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1, 7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880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7 cytochrome c oxidase assembly homolog (S. cerevisiae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088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01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C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C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9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8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31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773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4, 9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3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339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11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8A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8A (ubiquitous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04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80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E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epsilon subunit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05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961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J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F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597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A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a polypeptide 2 (liver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02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6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249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A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a polypeptide 2 (liver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101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C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, subcomplex unknown, 2, 14.5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8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3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616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V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lavoprotein 3, 10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025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523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3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03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QCRC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l-cytochrome c reductase core protein I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03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1, 75kDa (NADH-coenzyme Q reductase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343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224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2, 8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4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H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d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35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94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V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lavoprotein 2, 24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92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6A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a polypeptide 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3367_a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6B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b polypeptide 2 (testis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44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6B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b polypeptide 1 (ubiquitous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992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9, 22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997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6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2, 49kDa (NADH-coenzyme Q reductase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5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26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B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b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989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A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alpha subunit 1, cardiac muscle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4482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O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O subunit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86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72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G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C1 (subunit 9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93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A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A, flavoprotein (Fp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926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delta subunit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201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4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42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A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00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6, 14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563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3, 9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216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7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057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4, 18kDa (NADH-coenzyme Q reductase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698_x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4I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IV isoform 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910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330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F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 mitochondrial F1 complex assembly factor 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743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2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5, 16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32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3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47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244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6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77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B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, alpha/beta subcomplex, 1, 8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00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260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600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QCRC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l-cytochrome c reductase core protein II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775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91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2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D, integral membrane protein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015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50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5, 13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339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IF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inhibitory factor 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70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4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717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38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A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alpha subunit 1, cardiac muscle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07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728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F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 mitochondrial F1 complex assembly factor 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603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692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4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196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6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25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67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0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9042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6, 17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558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8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8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654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3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00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2, 8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4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L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581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0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244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1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12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822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 associated protein 3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594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24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8, 19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64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G2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C2 (subunit 9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304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5, 13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749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132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C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gamma polypeptide 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14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V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lavoprotein 1, 51kDa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942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948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4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154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17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BPL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binding protein-like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8346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7 cytochrome c oxidase assembly homolog (S. cerevisiae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87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97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0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609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07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9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9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398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0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0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442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8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8 cytochrome c oxidase assembly homolog (S. cerevisiae)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408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B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919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6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6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801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4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4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873_s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5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5</w:t>
            </w:r>
          </w:p>
        </w:tc>
      </w:tr>
      <w:tr>
        <w:trPr>
          <w:trHeight w:val="288" w:hRule="atLeast"/>
        </w:trPr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145_a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7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55:00Z</dcterms:created>
  <dc:creator>Hector Wong</dc:creator>
  <dc:description/>
  <cp:keywords/>
  <dc:language>en-US</dc:language>
  <cp:lastModifiedBy>ekong</cp:lastModifiedBy>
  <dcterms:modified xsi:type="dcterms:W3CDTF">2014-10-29T10:37:00Z</dcterms:modified>
  <cp:revision>3</cp:revision>
  <dc:subject/>
  <dc:title/>
</cp:coreProperties>
</file>